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1282" w:rsidRPr="00DB1282" w:rsidRDefault="00DB1282" w:rsidP="00DB1282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eastAsia="Calibri" w:hAnsi="Times New Roman" w:cs="Times New Roman"/>
          <w:b/>
          <w:bCs/>
          <w:sz w:val="36"/>
          <w:szCs w:val="36"/>
          <w:lang w:val="en-US"/>
        </w:rPr>
        <w:t xml:space="preserve">Supporting information </w:t>
      </w:r>
    </w:p>
    <w:p w:rsidR="00DB1282" w:rsidRPr="00DB1282" w:rsidRDefault="00DB1282" w:rsidP="00DB1282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b/>
          <w:bCs/>
          <w:sz w:val="36"/>
          <w:szCs w:val="36"/>
          <w:lang w:val="en-US"/>
        </w:rPr>
      </w:pPr>
    </w:p>
    <w:p w:rsidR="00DB1282" w:rsidRDefault="00DB1282" w:rsidP="00DB1282">
      <w:pPr>
        <w:spacing w:line="480" w:lineRule="auto"/>
        <w:ind w:firstLine="708"/>
        <w:jc w:val="both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s-ES"/>
        </w:rPr>
      </w:pPr>
    </w:p>
    <w:p w:rsidR="00DB1282" w:rsidRPr="00DB1282" w:rsidRDefault="00DB1282" w:rsidP="00DB1282">
      <w:pPr>
        <w:spacing w:line="480" w:lineRule="auto"/>
        <w:ind w:firstLine="708"/>
        <w:jc w:val="both"/>
        <w:rPr>
          <w:rFonts w:ascii="Times New Roman" w:eastAsia="Times New Roman" w:hAnsi="Times New Roman" w:cs="Times New Roman"/>
          <w:color w:val="000000"/>
          <w:lang w:eastAsia="es-E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s-ES"/>
        </w:rPr>
        <w:t xml:space="preserve">Items and Scales of the questionnaire </w:t>
      </w:r>
    </w:p>
    <w:p w:rsidR="00DB1282" w:rsidRDefault="00DB1282">
      <w:bookmarkStart w:id="0" w:name="_GoBack"/>
      <w:bookmarkEnd w:id="0"/>
    </w:p>
    <w:tbl>
      <w:tblPr>
        <w:tblW w:w="8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5340"/>
        <w:gridCol w:w="1800"/>
      </w:tblGrid>
      <w:tr w:rsidR="00DB1282" w:rsidRPr="00DB1282" w:rsidTr="00DB128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282" w:rsidRPr="00DB1282" w:rsidRDefault="00DB1282" w:rsidP="00DB1282">
            <w:pPr>
              <w:rPr>
                <w:rFonts w:ascii="Times New Roman" w:eastAsia="Times New Roman" w:hAnsi="Times New Roman" w:cs="Times New Roman"/>
                <w:lang w:val="en-US" w:eastAsia="es-ES_tradnl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282" w:rsidRPr="00DB1282" w:rsidRDefault="00DB1282" w:rsidP="00DB128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282" w:rsidRPr="00DB1282" w:rsidRDefault="00DB1282" w:rsidP="00DB128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B1282" w:rsidRPr="00DB1282" w:rsidTr="00DB1282">
        <w:trPr>
          <w:trHeight w:val="300"/>
        </w:trPr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DB12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Code</w:t>
            </w:r>
            <w:proofErr w:type="spellEnd"/>
          </w:p>
        </w:tc>
        <w:tc>
          <w:tcPr>
            <w:tcW w:w="53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DB12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Item</w:t>
            </w:r>
            <w:proofErr w:type="spellEnd"/>
          </w:p>
        </w:tc>
        <w:tc>
          <w:tcPr>
            <w:tcW w:w="1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DB12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Scale</w:t>
            </w:r>
            <w:proofErr w:type="spellEnd"/>
            <w:r w:rsidRPr="00DB12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items</w:t>
            </w:r>
            <w:proofErr w:type="spellEnd"/>
          </w:p>
        </w:tc>
      </w:tr>
      <w:tr w:rsidR="00DB1282" w:rsidRPr="00DB1282" w:rsidTr="00DB1282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5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1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</w:p>
        </w:tc>
      </w:tr>
      <w:tr w:rsidR="00DB1282" w:rsidRPr="00DB1282" w:rsidTr="00DB1282">
        <w:trPr>
          <w:trHeight w:val="300"/>
        </w:trPr>
        <w:tc>
          <w:tcPr>
            <w:tcW w:w="66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DB12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Entertainment</w:t>
            </w:r>
            <w:proofErr w:type="spellEnd"/>
            <w:r w:rsidRPr="00DB12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Experienc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</w:p>
        </w:tc>
      </w:tr>
      <w:tr w:rsidR="00DB1282" w:rsidRPr="00DB1282" w:rsidTr="00DB12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ENT 1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</w:pPr>
            <w:r w:rsidRPr="00DB1282"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  <w:t xml:space="preserve">The WBF concerts were fun to watch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7-point Likert-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type</w:t>
            </w:r>
            <w:proofErr w:type="spellEnd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scale</w:t>
            </w:r>
            <w:proofErr w:type="spellEnd"/>
          </w:p>
        </w:tc>
      </w:tr>
      <w:tr w:rsidR="00DB1282" w:rsidRPr="00DB1282" w:rsidTr="00DB12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ENT 2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</w:pPr>
            <w:r w:rsidRPr="00DB1282"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  <w:t>Seeing the WBF concerts captivated 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7-point Likert-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type</w:t>
            </w:r>
            <w:proofErr w:type="spellEnd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scale</w:t>
            </w:r>
            <w:proofErr w:type="spellEnd"/>
          </w:p>
        </w:tc>
      </w:tr>
      <w:tr w:rsidR="00DB1282" w:rsidRPr="00DB1282" w:rsidTr="00DB12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ENT 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</w:pPr>
            <w:r w:rsidRPr="00DB1282"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  <w:t>I enjoyed watching the concerts at WB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7-point Likert-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type</w:t>
            </w:r>
            <w:proofErr w:type="spellEnd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scale</w:t>
            </w:r>
            <w:proofErr w:type="spellEnd"/>
          </w:p>
        </w:tc>
      </w:tr>
      <w:tr w:rsidR="00DB1282" w:rsidRPr="00DB1282" w:rsidTr="00DB12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ENT 4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</w:pPr>
            <w:r w:rsidRPr="00DB1282"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  <w:t>It was really entertaining to watch the concerts at WB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7-point Likert-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type</w:t>
            </w:r>
            <w:proofErr w:type="spellEnd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scale</w:t>
            </w:r>
            <w:proofErr w:type="spellEnd"/>
          </w:p>
        </w:tc>
      </w:tr>
      <w:tr w:rsidR="00DB1282" w:rsidRPr="00DB1282" w:rsidTr="00DB1282">
        <w:trPr>
          <w:trHeight w:val="300"/>
        </w:trPr>
        <w:tc>
          <w:tcPr>
            <w:tcW w:w="6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DB12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Aesthetics</w:t>
            </w:r>
            <w:proofErr w:type="spellEnd"/>
            <w:r w:rsidRPr="00DB12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Experienc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</w:p>
        </w:tc>
      </w:tr>
      <w:tr w:rsidR="00DB1282" w:rsidRPr="00DB1282" w:rsidTr="00DB12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EST 1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</w:pPr>
            <w:r w:rsidRPr="00DB1282"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  <w:t>I felt a real sense of harmony at WB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7-point Likert-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type</w:t>
            </w:r>
            <w:proofErr w:type="spellEnd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scale</w:t>
            </w:r>
            <w:proofErr w:type="spellEnd"/>
          </w:p>
        </w:tc>
      </w:tr>
      <w:tr w:rsidR="00DB1282" w:rsidRPr="00DB1282" w:rsidTr="00DB12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EST 2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</w:pPr>
            <w:r w:rsidRPr="00DB1282"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  <w:t>For me, the WBF setting was pleasa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7-point Likert-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type</w:t>
            </w:r>
            <w:proofErr w:type="spellEnd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scale</w:t>
            </w:r>
            <w:proofErr w:type="spellEnd"/>
          </w:p>
        </w:tc>
      </w:tr>
      <w:tr w:rsidR="00DB1282" w:rsidRPr="00DB1282" w:rsidTr="00DB12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EST 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</w:pPr>
            <w:r w:rsidRPr="00DB1282"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  <w:t xml:space="preserve">Being at WBF was really pleasant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7-point Likert-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type</w:t>
            </w:r>
            <w:proofErr w:type="spellEnd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scale</w:t>
            </w:r>
            <w:proofErr w:type="spellEnd"/>
          </w:p>
        </w:tc>
      </w:tr>
      <w:tr w:rsidR="00DB1282" w:rsidRPr="00DB1282" w:rsidTr="00DB12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EST 4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</w:pPr>
            <w:r w:rsidRPr="00DB1282"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  <w:t>The WBF setting was very attrac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7-point Likert-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type</w:t>
            </w:r>
            <w:proofErr w:type="spellEnd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scale</w:t>
            </w:r>
            <w:proofErr w:type="spellEnd"/>
          </w:p>
        </w:tc>
      </w:tr>
      <w:tr w:rsidR="00DB1282" w:rsidRPr="00DB1282" w:rsidTr="00DB1282">
        <w:trPr>
          <w:trHeight w:val="300"/>
        </w:trPr>
        <w:tc>
          <w:tcPr>
            <w:tcW w:w="6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DB12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Education</w:t>
            </w:r>
            <w:proofErr w:type="spellEnd"/>
            <w:r w:rsidRPr="00DB12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Experienc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</w:p>
        </w:tc>
      </w:tr>
      <w:tr w:rsidR="00DB1282" w:rsidRPr="00DB1282" w:rsidTr="00DB12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EDU 1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</w:pPr>
            <w:r w:rsidRPr="00DB1282"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  <w:t>My experience at WBF has been useful to increase my knowled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7-point Likert-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type</w:t>
            </w:r>
            <w:proofErr w:type="spellEnd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scale</w:t>
            </w:r>
            <w:proofErr w:type="spellEnd"/>
          </w:p>
        </w:tc>
      </w:tr>
      <w:tr w:rsidR="00DB1282" w:rsidRPr="00DB1282" w:rsidTr="00DB12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EDU 2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</w:pPr>
            <w:r w:rsidRPr="00DB1282"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  <w:t>I learned a lot from my experience at WB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7-point Likert-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type</w:t>
            </w:r>
            <w:proofErr w:type="spellEnd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scale</w:t>
            </w:r>
            <w:proofErr w:type="spellEnd"/>
          </w:p>
        </w:tc>
      </w:tr>
      <w:tr w:rsidR="00DB1282" w:rsidRPr="00DB1282" w:rsidTr="00DB12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EDU 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</w:pPr>
            <w:r w:rsidRPr="00DB1282"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  <w:t>Attending WBF heightened my curiosity to learn new styl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7-point Likert-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type</w:t>
            </w:r>
            <w:proofErr w:type="spellEnd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scale</w:t>
            </w:r>
            <w:proofErr w:type="spellEnd"/>
          </w:p>
        </w:tc>
      </w:tr>
      <w:tr w:rsidR="00DB1282" w:rsidRPr="00DB1282" w:rsidTr="00DB12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EDU 4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</w:pPr>
            <w:r w:rsidRPr="00DB1282"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  <w:t>I classify my experience at Weekend Beach Festival  as highly education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7-point Likert-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type</w:t>
            </w:r>
            <w:proofErr w:type="spellEnd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scale</w:t>
            </w:r>
            <w:proofErr w:type="spellEnd"/>
          </w:p>
        </w:tc>
      </w:tr>
      <w:tr w:rsidR="00DB1282" w:rsidRPr="00DB1282" w:rsidTr="00DB1282">
        <w:trPr>
          <w:trHeight w:val="300"/>
        </w:trPr>
        <w:tc>
          <w:tcPr>
            <w:tcW w:w="6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DB12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Escapism</w:t>
            </w:r>
            <w:proofErr w:type="spellEnd"/>
            <w:r w:rsidRPr="00DB12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Experienc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</w:p>
        </w:tc>
      </w:tr>
      <w:tr w:rsidR="00DB1282" w:rsidRPr="00DB1282" w:rsidTr="00DB12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ESC 1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</w:pPr>
            <w:r w:rsidRPr="00DB1282"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  <w:t>At WBF I felt like I was living in a different place or ti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7-point Likert-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type</w:t>
            </w:r>
            <w:proofErr w:type="spellEnd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scale</w:t>
            </w:r>
            <w:proofErr w:type="spellEnd"/>
          </w:p>
        </w:tc>
      </w:tr>
      <w:tr w:rsidR="00DB1282" w:rsidRPr="00DB1282" w:rsidTr="00DB12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ESC 2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</w:pPr>
            <w:r w:rsidRPr="00DB1282"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  <w:t xml:space="preserve">The WBF experience allowed me to imagine I was someone els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7-point Likert-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type</w:t>
            </w:r>
            <w:proofErr w:type="spellEnd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scale</w:t>
            </w:r>
            <w:proofErr w:type="spellEnd"/>
          </w:p>
        </w:tc>
      </w:tr>
      <w:tr w:rsidR="00DB1282" w:rsidRPr="00DB1282" w:rsidTr="00DB12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ESC 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</w:pPr>
            <w:r w:rsidRPr="00DB1282"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  <w:t>I was able to completely escape reality at WB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7-point Likert-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type</w:t>
            </w:r>
            <w:proofErr w:type="spellEnd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scale</w:t>
            </w:r>
            <w:proofErr w:type="spellEnd"/>
          </w:p>
        </w:tc>
      </w:tr>
      <w:tr w:rsidR="00DB1282" w:rsidRPr="00DB1282" w:rsidTr="00DB1282">
        <w:trPr>
          <w:trHeight w:val="300"/>
        </w:trPr>
        <w:tc>
          <w:tcPr>
            <w:tcW w:w="6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DB12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Satisfacti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</w:p>
        </w:tc>
      </w:tr>
      <w:tr w:rsidR="00DB1282" w:rsidRPr="00DB1282" w:rsidTr="00DB12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SAT 1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</w:pPr>
            <w:r w:rsidRPr="00DB1282"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  <w:t>Overall, I am satisfied with WB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7-point Likert-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type</w:t>
            </w:r>
            <w:proofErr w:type="spellEnd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scale</w:t>
            </w:r>
            <w:proofErr w:type="spellEnd"/>
          </w:p>
        </w:tc>
      </w:tr>
      <w:tr w:rsidR="00DB1282" w:rsidRPr="00DB1282" w:rsidTr="00DB12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SAT 2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</w:pPr>
            <w:r w:rsidRPr="00DB1282"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  <w:t>As a whole, I am happy with the WB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7-point Likert-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type</w:t>
            </w:r>
            <w:proofErr w:type="spellEnd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scale</w:t>
            </w:r>
            <w:proofErr w:type="spellEnd"/>
          </w:p>
        </w:tc>
      </w:tr>
      <w:tr w:rsidR="00DB1282" w:rsidRPr="00DB1282" w:rsidTr="00DB12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SAT 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</w:pPr>
            <w:r w:rsidRPr="00DB1282"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  <w:t>I believe attending the WBF was the right deci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7-point Likert-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type</w:t>
            </w:r>
            <w:proofErr w:type="spellEnd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scale</w:t>
            </w:r>
            <w:proofErr w:type="spellEnd"/>
          </w:p>
        </w:tc>
      </w:tr>
      <w:tr w:rsidR="00DB1282" w:rsidRPr="00DB1282" w:rsidTr="00DB12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DB12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Loyalty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DB1282" w:rsidRPr="00DB1282" w:rsidTr="00DB12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LOY 1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</w:pPr>
            <w:r w:rsidRPr="00DB1282"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  <w:t>I will spread positive word-of-mouth about WB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7-point Likert-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type</w:t>
            </w:r>
            <w:proofErr w:type="spellEnd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scale</w:t>
            </w:r>
            <w:proofErr w:type="spellEnd"/>
          </w:p>
        </w:tc>
      </w:tr>
      <w:tr w:rsidR="00DB1282" w:rsidRPr="00DB1282" w:rsidTr="00DB12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LOY 2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</w:pPr>
            <w:r w:rsidRPr="00DB1282"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  <w:t>I will continue to attend WB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7-point Likert-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type</w:t>
            </w:r>
            <w:proofErr w:type="spellEnd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scale</w:t>
            </w:r>
            <w:proofErr w:type="spellEnd"/>
          </w:p>
        </w:tc>
      </w:tr>
      <w:tr w:rsidR="00DB1282" w:rsidRPr="00DB1282" w:rsidTr="00DB128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LOY 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</w:pPr>
            <w:r w:rsidRPr="00DB1282">
              <w:rPr>
                <w:rFonts w:ascii="Calibri" w:eastAsia="Times New Roman" w:hAnsi="Calibri" w:cs="Calibri"/>
                <w:color w:val="333333"/>
                <w:sz w:val="14"/>
                <w:szCs w:val="14"/>
                <w:lang w:val="en-US" w:eastAsia="es-ES_tradnl"/>
              </w:rPr>
              <w:t>I will recommend WBF to my frien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282" w:rsidRPr="00DB1282" w:rsidRDefault="00DB1282" w:rsidP="00DB128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7-point Likert-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type</w:t>
            </w:r>
            <w:proofErr w:type="spellEnd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 xml:space="preserve"> </w:t>
            </w:r>
            <w:proofErr w:type="spellStart"/>
            <w:r w:rsidRPr="00DB12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_tradnl"/>
              </w:rPr>
              <w:t>scale</w:t>
            </w:r>
            <w:proofErr w:type="spellEnd"/>
          </w:p>
        </w:tc>
      </w:tr>
      <w:tr w:rsidR="00DB1282" w:rsidRPr="00DB1282" w:rsidTr="00DB1282">
        <w:trPr>
          <w:trHeight w:val="320"/>
        </w:trPr>
        <w:tc>
          <w:tcPr>
            <w:tcW w:w="84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1282" w:rsidRPr="00DB1282" w:rsidRDefault="00DB1282" w:rsidP="00DB12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_tradnl"/>
              </w:rPr>
            </w:pPr>
            <w:r w:rsidRPr="00DB12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</w:tr>
    </w:tbl>
    <w:p w:rsidR="00DB1282" w:rsidRDefault="00DB1282"/>
    <w:sectPr w:rsidR="00DB1282" w:rsidSect="00695D18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282"/>
    <w:rsid w:val="000A3B9E"/>
    <w:rsid w:val="00695D18"/>
    <w:rsid w:val="00AB678C"/>
    <w:rsid w:val="00DB1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265063"/>
  <w14:defaultImageDpi w14:val="32767"/>
  <w15:chartTrackingRefBased/>
  <w15:docId w15:val="{0A245224-C0F3-4343-8412-009197845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8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1-26T07:03:00Z</dcterms:created>
  <dcterms:modified xsi:type="dcterms:W3CDTF">2021-01-26T07:05:00Z</dcterms:modified>
</cp:coreProperties>
</file>